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86AB" w14:textId="77777777" w:rsidR="009F11E2" w:rsidRDefault="009F11E2" w:rsidP="009F11E2">
      <w:pPr>
        <w:pStyle w:val="Heading3"/>
        <w:jc w:val="center"/>
      </w:pPr>
      <w:bookmarkStart w:id="0" w:name="_Toc157201029"/>
      <w:r>
        <w:t>Table S15:</w:t>
      </w:r>
      <w:r w:rsidRPr="00110FA7">
        <w:t xml:space="preserve"> Placebo analysis on primary carers of non-NDIS-eligible caring recipients</w:t>
      </w:r>
      <w:bookmarkEnd w:id="0"/>
    </w:p>
    <w:tbl>
      <w:tblPr>
        <w:tblW w:w="14481" w:type="dxa"/>
        <w:tblInd w:w="-108" w:type="dxa"/>
        <w:tblLook w:val="04A0" w:firstRow="1" w:lastRow="0" w:firstColumn="1" w:lastColumn="0" w:noHBand="0" w:noVBand="1"/>
      </w:tblPr>
      <w:tblGrid>
        <w:gridCol w:w="3794"/>
        <w:gridCol w:w="1652"/>
        <w:gridCol w:w="1750"/>
        <w:gridCol w:w="1717"/>
        <w:gridCol w:w="1264"/>
        <w:gridCol w:w="1426"/>
        <w:gridCol w:w="1439"/>
        <w:gridCol w:w="1439"/>
      </w:tblGrid>
      <w:tr w:rsidR="009F11E2" w:rsidRPr="00311883" w14:paraId="5DE4DC81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B38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00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399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F0E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3C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DA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350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9A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9F11E2" w:rsidRPr="00311883" w14:paraId="49529A1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1EF9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D15B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5FBF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03CA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47BA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A9C35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6ACA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96AC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9F11E2" w:rsidRPr="00311883" w14:paraId="0AF1010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5AB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EC0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267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6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FCA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0AE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4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116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C16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B1F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50</w:t>
            </w:r>
          </w:p>
        </w:tc>
      </w:tr>
      <w:tr w:rsidR="009F11E2" w:rsidRPr="00311883" w14:paraId="5C415A5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64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37A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8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0B4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8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0F9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9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C0B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9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2B3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439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94F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21)</w:t>
            </w:r>
          </w:p>
        </w:tc>
      </w:tr>
      <w:tr w:rsidR="009F11E2" w:rsidRPr="00311883" w14:paraId="65C6537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AB3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D47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22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829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22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E50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3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150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3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068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6AB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BF0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72</w:t>
            </w:r>
          </w:p>
        </w:tc>
      </w:tr>
      <w:tr w:rsidR="009F11E2" w:rsidRPr="00311883" w14:paraId="55EDE7E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BD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D45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0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825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0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66E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1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2B2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8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37E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70A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6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ABA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6)</w:t>
            </w:r>
          </w:p>
        </w:tc>
      </w:tr>
      <w:tr w:rsidR="009F11E2" w:rsidRPr="00311883" w14:paraId="69F9F1E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9EBB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3CC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9E1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E07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B02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FB1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988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A60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F11E2" w:rsidRPr="00311883" w14:paraId="4D03311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E36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1D4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224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1CF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421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563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BC1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79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B45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82</w:t>
            </w:r>
          </w:p>
        </w:tc>
      </w:tr>
      <w:tr w:rsidR="009F11E2" w:rsidRPr="00311883" w14:paraId="06ADE1A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8A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8BF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546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CCC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3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EF6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7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F45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2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ECA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77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635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67)</w:t>
            </w:r>
          </w:p>
        </w:tc>
      </w:tr>
      <w:tr w:rsidR="009F11E2" w:rsidRPr="00311883" w14:paraId="3FD7A07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32C3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544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282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F30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0AD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5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DBF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3D9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172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C5E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8.19e-05</w:t>
            </w:r>
          </w:p>
        </w:tc>
      </w:tr>
      <w:tr w:rsidR="009F11E2" w:rsidRPr="00311883" w14:paraId="487BF5A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802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DF6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0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DD2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0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717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2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BAD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0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AC3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23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7E5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68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6FD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78e-05)</w:t>
            </w:r>
          </w:p>
        </w:tc>
      </w:tr>
      <w:tr w:rsidR="009F11E2" w:rsidRPr="00311883" w14:paraId="6FDD747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002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F37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0FA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9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3C3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7C1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128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73F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FE1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261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67</w:t>
            </w:r>
          </w:p>
        </w:tc>
      </w:tr>
      <w:tr w:rsidR="009F11E2" w:rsidRPr="00311883" w14:paraId="4BE4EEC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5FE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122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5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8DC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5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B71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3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70B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6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702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9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674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EF5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91)</w:t>
            </w:r>
          </w:p>
        </w:tc>
      </w:tr>
      <w:tr w:rsidR="009F11E2" w:rsidRPr="00311883" w14:paraId="6D2DBFD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3D6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042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43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744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43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C54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2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1E3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ED8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48E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BA1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7</w:t>
            </w:r>
          </w:p>
        </w:tc>
      </w:tr>
      <w:tr w:rsidR="009F11E2" w:rsidRPr="00311883" w14:paraId="54C7569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A5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263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741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3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255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873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99A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70C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8FF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9)</w:t>
            </w:r>
          </w:p>
        </w:tc>
      </w:tr>
      <w:tr w:rsidR="009F11E2" w:rsidRPr="00311883" w14:paraId="6B2519E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540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B38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546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970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8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325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5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5B4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801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C40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55</w:t>
            </w:r>
          </w:p>
        </w:tc>
      </w:tr>
      <w:tr w:rsidR="009F11E2" w:rsidRPr="00311883" w14:paraId="5BBC059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40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227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9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6E4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9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3A7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2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C84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BAE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87F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892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6)</w:t>
            </w:r>
          </w:p>
        </w:tc>
      </w:tr>
      <w:tr w:rsidR="009F11E2" w:rsidRPr="00311883" w14:paraId="0CC2C2E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D32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38F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CBA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90A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440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E98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358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DD9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78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E11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5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22A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3***</w:t>
            </w:r>
          </w:p>
        </w:tc>
      </w:tr>
      <w:tr w:rsidR="009F11E2" w:rsidRPr="00311883" w14:paraId="0B3CB94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AD4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4D7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0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EC8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0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AFE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6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78A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686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5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06D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6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7AB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5)</w:t>
            </w:r>
          </w:p>
        </w:tc>
      </w:tr>
      <w:tr w:rsidR="009F11E2" w:rsidRPr="00311883" w14:paraId="5BDFFD7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A8F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AF2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5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1E6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5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D20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2FD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AC2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83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7A0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9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712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35*</w:t>
            </w:r>
          </w:p>
        </w:tc>
      </w:tr>
      <w:tr w:rsidR="009F11E2" w:rsidRPr="00311883" w14:paraId="161EA8A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AF7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93D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7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4AE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7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033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6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2E8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4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807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B23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F4E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8)</w:t>
            </w:r>
          </w:p>
        </w:tc>
      </w:tr>
      <w:tr w:rsidR="009F11E2" w:rsidRPr="00311883" w14:paraId="76B4427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9CB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3A2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1EF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7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CF4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AF5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711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13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884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D39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71**</w:t>
            </w:r>
          </w:p>
        </w:tc>
      </w:tr>
      <w:tr w:rsidR="009F11E2" w:rsidRPr="00311883" w14:paraId="2BD288F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C8E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924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1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619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1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9F0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7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8A1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3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161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040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F11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4)</w:t>
            </w:r>
          </w:p>
        </w:tc>
      </w:tr>
      <w:tr w:rsidR="009F11E2" w:rsidRPr="00311883" w14:paraId="63E1E1D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B570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62A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854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663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E2C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C87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311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E6D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F11E2" w:rsidRPr="00311883" w14:paraId="478A888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D00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C62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0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527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0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4A5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F00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79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2EB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8F2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83E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577</w:t>
            </w:r>
          </w:p>
        </w:tc>
      </w:tr>
      <w:tr w:rsidR="009F11E2" w:rsidRPr="00311883" w14:paraId="6B8EDEE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1C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8B0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3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FA3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3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AB4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E10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2E7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72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C85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9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C3C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32)</w:t>
            </w:r>
          </w:p>
        </w:tc>
      </w:tr>
      <w:tr w:rsidR="009F11E2" w:rsidRPr="00311883" w14:paraId="434E730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C94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CC2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45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E88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45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ACB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5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AF2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20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B69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73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C53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5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E35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10e-05</w:t>
            </w:r>
          </w:p>
        </w:tc>
      </w:tr>
      <w:tr w:rsidR="009F11E2" w:rsidRPr="00311883" w14:paraId="256A4EA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94C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CAE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70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573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70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A0A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12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2D2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19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7FD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60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73C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36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871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04e-05)</w:t>
            </w:r>
          </w:p>
        </w:tc>
      </w:tr>
      <w:tr w:rsidR="009F11E2" w:rsidRPr="00311883" w14:paraId="1BD608A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37B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613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C3C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C86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434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73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D50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6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A1F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8FE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05***</w:t>
            </w:r>
          </w:p>
        </w:tc>
      </w:tr>
      <w:tr w:rsidR="009F11E2" w:rsidRPr="00311883" w14:paraId="1F7EBED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F5C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E09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8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D08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8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7BB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0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70F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0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C0D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395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2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D03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89)</w:t>
            </w:r>
          </w:p>
        </w:tc>
      </w:tr>
      <w:tr w:rsidR="009F11E2" w:rsidRPr="00311883" w14:paraId="3443B42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709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5CA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8C4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40E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FE4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6B8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ADB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B60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12</w:t>
            </w:r>
          </w:p>
        </w:tc>
      </w:tr>
      <w:tr w:rsidR="009F11E2" w:rsidRPr="00311883" w14:paraId="65677BD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5E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BB5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0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DD3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0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F85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2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1E3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2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002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750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17C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9)</w:t>
            </w:r>
          </w:p>
        </w:tc>
      </w:tr>
      <w:tr w:rsidR="009F11E2" w:rsidRPr="00311883" w14:paraId="13646B6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C571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4DD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865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DC9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5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8C4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655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1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D95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0E0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03</w:t>
            </w:r>
          </w:p>
        </w:tc>
      </w:tr>
      <w:tr w:rsidR="009F11E2" w:rsidRPr="00311883" w14:paraId="08EB9BD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E78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AD6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4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812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4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E5B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5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DBC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2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0E30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5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F11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A52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9)</w:t>
            </w:r>
          </w:p>
        </w:tc>
      </w:tr>
      <w:tr w:rsidR="009F11E2" w:rsidRPr="00311883" w14:paraId="341F6F1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1D0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4DF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4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E72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4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6DE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2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3ED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7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849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51F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CC1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64**</w:t>
            </w:r>
          </w:p>
        </w:tc>
      </w:tr>
      <w:tr w:rsidR="009F11E2" w:rsidRPr="00311883" w14:paraId="2A693D2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BF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541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9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273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9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E37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9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2EB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96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E35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5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636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89A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4)</w:t>
            </w:r>
          </w:p>
        </w:tc>
      </w:tr>
      <w:tr w:rsidR="009F11E2" w:rsidRPr="00311883" w14:paraId="2F0E92C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20D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484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9CB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D2D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702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95A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7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3AC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ED3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1EE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85***</w:t>
            </w:r>
          </w:p>
        </w:tc>
      </w:tr>
      <w:tr w:rsidR="009F11E2" w:rsidRPr="00311883" w14:paraId="5755970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BA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9A2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BEE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8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7DF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9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C6A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3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5D7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AC2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E25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8)</w:t>
            </w:r>
          </w:p>
        </w:tc>
      </w:tr>
      <w:tr w:rsidR="009F11E2" w:rsidRPr="00311883" w14:paraId="1ED8BB3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0E1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44D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7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F9A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7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0D5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8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0A7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5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553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C40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033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7</w:t>
            </w:r>
          </w:p>
        </w:tc>
      </w:tr>
      <w:tr w:rsidR="009F11E2" w:rsidRPr="00311883" w14:paraId="3E79B73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CD9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80D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9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51C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9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779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2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95D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5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964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D41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B1E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2)</w:t>
            </w:r>
          </w:p>
        </w:tc>
      </w:tr>
      <w:tr w:rsidR="009F11E2" w:rsidRPr="00311883" w14:paraId="59D510E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F8E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64F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EEB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B94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1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468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9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033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EC3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1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B90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90</w:t>
            </w:r>
          </w:p>
        </w:tc>
      </w:tr>
      <w:tr w:rsidR="009F11E2" w:rsidRPr="00311883" w14:paraId="631EBC1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26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7E2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5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782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5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500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AFE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1F1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834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114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0)</w:t>
            </w:r>
          </w:p>
        </w:tc>
      </w:tr>
      <w:tr w:rsidR="009F11E2" w:rsidRPr="00311883" w14:paraId="553A350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27C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E4F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29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A4D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29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7BC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730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D57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921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05D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6AC0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31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2E6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64</w:t>
            </w:r>
          </w:p>
        </w:tc>
      </w:tr>
      <w:tr w:rsidR="009F11E2" w:rsidRPr="00311883" w14:paraId="28E9636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5B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4AC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4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349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4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A0B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5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387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1EB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AC9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141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8)</w:t>
            </w:r>
          </w:p>
        </w:tc>
      </w:tr>
      <w:tr w:rsidR="009F11E2" w:rsidRPr="00311883" w14:paraId="144D0D4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345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B7E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3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482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35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BAB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0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EC8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1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B08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9DB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1BF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8**</w:t>
            </w:r>
          </w:p>
        </w:tc>
      </w:tr>
      <w:tr w:rsidR="009F11E2" w:rsidRPr="00311883" w14:paraId="0EFFD0B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1A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71F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2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9B7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2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3D5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96D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59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746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382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9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041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1)</w:t>
            </w:r>
          </w:p>
        </w:tc>
      </w:tr>
      <w:tr w:rsidR="009F11E2" w:rsidRPr="00311883" w14:paraId="3DF8BA0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97B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C27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7E0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3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168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0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260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0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5EE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18D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92A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0**</w:t>
            </w:r>
          </w:p>
        </w:tc>
      </w:tr>
      <w:tr w:rsidR="009F11E2" w:rsidRPr="00311883" w14:paraId="5F07125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29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07B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1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ACF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1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C11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81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6EE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59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EB0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7EF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E8B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02)</w:t>
            </w:r>
          </w:p>
        </w:tc>
      </w:tr>
      <w:tr w:rsidR="009F11E2" w:rsidRPr="00311883" w14:paraId="64ADE06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D97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A89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187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D5D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2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701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1E6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75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5AA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1DC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12</w:t>
            </w:r>
          </w:p>
        </w:tc>
      </w:tr>
      <w:tr w:rsidR="009F11E2" w:rsidRPr="00311883" w14:paraId="04C9A45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1D4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8C3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4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801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4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9ED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2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5A1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8A4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4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BDE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2747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5)</w:t>
            </w:r>
          </w:p>
        </w:tc>
      </w:tr>
      <w:tr w:rsidR="009F11E2" w:rsidRPr="00311883" w14:paraId="0F3B54A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47E5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FA4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3B3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34E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255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5743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801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57D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67**</w:t>
            </w:r>
          </w:p>
        </w:tc>
      </w:tr>
      <w:tr w:rsidR="009F11E2" w:rsidRPr="00311883" w14:paraId="19C5DD9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9E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BDA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3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9D8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3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B57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4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534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4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65D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FEF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2E2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9)</w:t>
            </w:r>
          </w:p>
        </w:tc>
      </w:tr>
      <w:tr w:rsidR="009F11E2" w:rsidRPr="00311883" w14:paraId="2AF9839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FB7C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AEE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13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61C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13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004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6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C710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82C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27E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467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8</w:t>
            </w:r>
          </w:p>
        </w:tc>
      </w:tr>
      <w:tr w:rsidR="009F11E2" w:rsidRPr="00311883" w14:paraId="5933C69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C5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644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02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DC3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02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796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3.3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760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6.5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9535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8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ECD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2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E51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72)</w:t>
            </w:r>
          </w:p>
        </w:tc>
      </w:tr>
      <w:tr w:rsidR="009F11E2" w:rsidRPr="00311883" w14:paraId="06960FA5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A19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1FFB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66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C449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66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182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5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B4A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6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5971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9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22E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6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1CD6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66</w:t>
            </w:r>
          </w:p>
        </w:tc>
      </w:tr>
      <w:tr w:rsidR="009F11E2" w:rsidRPr="00311883" w14:paraId="0A8CA60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CE82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397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E40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553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81D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5D56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7DC8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2A8F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9</w:t>
            </w:r>
          </w:p>
        </w:tc>
      </w:tr>
      <w:tr w:rsidR="009F11E2" w:rsidRPr="00311883" w14:paraId="526BAB8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8B4C" w14:textId="77777777" w:rsidR="009F11E2" w:rsidRPr="00311883" w:rsidRDefault="009F11E2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ECF42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1D8F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E3CBA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C64BD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19734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278FC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8463E" w14:textId="77777777" w:rsidR="009F11E2" w:rsidRPr="00311883" w:rsidRDefault="009F11E2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</w:tr>
    </w:tbl>
    <w:p w14:paraId="7FDF2B73" w14:textId="07A0A002" w:rsidR="009F11E2" w:rsidRDefault="009F11E2"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cs="Times New Roman"/>
          <w:szCs w:val="20"/>
        </w:rPr>
        <w:t>, and they are clustered on the LGA level</w:t>
      </w:r>
      <w:r w:rsidRPr="00311883">
        <w:rPr>
          <w:rFonts w:eastAsia="Times New Roman" w:cs="Times New Roman"/>
          <w:color w:val="000000"/>
          <w:sz w:val="22"/>
        </w:rPr>
        <w:t>; *** p&lt;0.01, ** p&lt;0.05, * p&lt;0.1</w:t>
      </w:r>
    </w:p>
    <w:sectPr w:rsidR="009F11E2" w:rsidSect="009F11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E2"/>
    <w:rsid w:val="009F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28D3"/>
  <w15:chartTrackingRefBased/>
  <w15:docId w15:val="{C5D5F97B-508A-48AD-9ECC-B0FDF806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1E2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11E2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11E2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BAD71-86E3-4A22-A01B-A5A009F74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21:00Z</dcterms:created>
  <dcterms:modified xsi:type="dcterms:W3CDTF">2025-03-10T00:21:00Z</dcterms:modified>
</cp:coreProperties>
</file>